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6D41EB" w14:textId="77777777" w:rsidR="0012208A" w:rsidRPr="002619E8" w:rsidRDefault="002F7B64" w:rsidP="0012208A">
      <w:pPr>
        <w:spacing w:line="480" w:lineRule="auto"/>
        <w:jc w:val="both"/>
      </w:pPr>
      <w:bookmarkStart w:id="0" w:name="_GoBack"/>
      <w:bookmarkEnd w:id="0"/>
      <w:r>
        <w:rPr>
          <w:rFonts w:cs="Times New Roman"/>
          <w:b/>
          <w:bCs/>
          <w:color w:val="000000"/>
        </w:rPr>
        <w:t>S1 Table</w:t>
      </w:r>
      <w:r w:rsidR="00771CE1" w:rsidRPr="002619E8">
        <w:rPr>
          <w:rFonts w:cs="Times New Roman"/>
          <w:b/>
          <w:bCs/>
          <w:color w:val="000000"/>
        </w:rPr>
        <w:t>.</w:t>
      </w:r>
      <w:r w:rsidR="0012208A">
        <w:rPr>
          <w:rFonts w:cs="Times New Roman"/>
          <w:b/>
          <w:bCs/>
          <w:color w:val="000000"/>
        </w:rPr>
        <w:t xml:space="preserve"> </w:t>
      </w:r>
      <w:r w:rsidR="0012208A" w:rsidRPr="002619E8">
        <w:rPr>
          <w:rFonts w:cs="Times New Roman"/>
          <w:color w:val="000000"/>
        </w:rPr>
        <w:t>Primer sequences used for dsRNA synthesis.</w:t>
      </w:r>
    </w:p>
    <w:tbl>
      <w:tblPr>
        <w:tblW w:w="8943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642"/>
        <w:gridCol w:w="5490"/>
        <w:gridCol w:w="1811"/>
      </w:tblGrid>
      <w:tr w:rsidR="0012208A" w:rsidRPr="002619E8" w14:paraId="455FEC89" w14:textId="77777777" w:rsidTr="00CC7962">
        <w:trPr>
          <w:trHeight w:val="579"/>
        </w:trPr>
        <w:tc>
          <w:tcPr>
            <w:tcW w:w="16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A86A020" w14:textId="77777777" w:rsidR="0012208A" w:rsidRPr="002619E8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Primer </w:t>
            </w:r>
          </w:p>
        </w:tc>
        <w:tc>
          <w:tcPr>
            <w:tcW w:w="54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B9B79A" w14:textId="77777777" w:rsidR="0012208A" w:rsidRPr="002619E8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equence (5’- 3’</w:t>
            </w:r>
            <w:r w:rsidRPr="002619E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) for dsRNA synthesis</w:t>
            </w:r>
          </w:p>
        </w:tc>
        <w:tc>
          <w:tcPr>
            <w:tcW w:w="18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4C56FD4" w14:textId="77777777" w:rsidR="0012208A" w:rsidRPr="002619E8" w:rsidRDefault="0012208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Product size 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bp)</w:t>
            </w:r>
          </w:p>
        </w:tc>
      </w:tr>
      <w:tr w:rsidR="0012208A" w:rsidRPr="002619E8" w14:paraId="383C244B" w14:textId="77777777" w:rsidTr="00CC7962">
        <w:trPr>
          <w:trHeight w:val="345"/>
        </w:trPr>
        <w:tc>
          <w:tcPr>
            <w:tcW w:w="164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02196B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spacing w:before="4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</w:rPr>
              <w:t>ds</w:t>
            </w:r>
            <w:r w:rsidRPr="00D10CCD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GFP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54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95C296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  <w:u w:val="single"/>
              </w:rPr>
              <w:t>TAATACGACTCACTATAGGG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>GGTGATGCTACATACGGAAAG</w:t>
            </w:r>
          </w:p>
        </w:tc>
        <w:tc>
          <w:tcPr>
            <w:tcW w:w="1811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756CE7B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</w:rPr>
              <w:t>370</w:t>
            </w:r>
          </w:p>
        </w:tc>
      </w:tr>
      <w:tr w:rsidR="0012208A" w:rsidRPr="002619E8" w14:paraId="5BD7AB53" w14:textId="77777777" w:rsidTr="00CC7962">
        <w:trPr>
          <w:trHeight w:val="302"/>
        </w:trPr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92264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</w:rPr>
              <w:t>ds</w:t>
            </w:r>
            <w:r w:rsidRPr="00D10CCD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GFP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94BAA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  <w:u w:val="single"/>
              </w:rPr>
              <w:t>TAATACGACTCACTATAGGG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>TTGTTTGTCTGCCGTGAT</w:t>
            </w:r>
          </w:p>
        </w:tc>
        <w:tc>
          <w:tcPr>
            <w:tcW w:w="18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98A3FB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2208A" w:rsidRPr="002619E8" w14:paraId="4792622F" w14:textId="77777777" w:rsidTr="00CC7962">
        <w:trPr>
          <w:trHeight w:val="332"/>
        </w:trPr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47281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</w:rPr>
              <w:t>ds</w:t>
            </w:r>
            <w:r w:rsidRPr="00D10CCD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accase2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9B986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  <w:u w:val="single"/>
              </w:rPr>
              <w:t>TAATACGACTCACTATAGGG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 xml:space="preserve">ATGTGCAAGAGCTTGTAGGG </w:t>
            </w:r>
          </w:p>
        </w:tc>
        <w:tc>
          <w:tcPr>
            <w:tcW w:w="18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8F0A7E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</w:rPr>
              <w:t>183</w:t>
            </w:r>
          </w:p>
        </w:tc>
      </w:tr>
      <w:tr w:rsidR="0012208A" w:rsidRPr="002619E8" w14:paraId="40F03862" w14:textId="77777777" w:rsidTr="00CC7962">
        <w:trPr>
          <w:trHeight w:val="302"/>
        </w:trPr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D79D1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</w:rPr>
              <w:t>ds</w:t>
            </w:r>
            <w:r w:rsidRPr="00D10CCD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accase2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73179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  <w:u w:val="single"/>
              </w:rPr>
              <w:t>TAATACGACTCACTATAGGG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 xml:space="preserve">ATGCGATTGGCTGTTAGAAG </w:t>
            </w:r>
          </w:p>
        </w:tc>
        <w:tc>
          <w:tcPr>
            <w:tcW w:w="18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C1D409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2208A" w:rsidRPr="002619E8" w14:paraId="4CCBDDD4" w14:textId="77777777" w:rsidTr="00CC7962">
        <w:trPr>
          <w:trHeight w:val="302"/>
        </w:trPr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FDCA5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</w:rPr>
              <w:t>ds</w:t>
            </w:r>
            <w:r w:rsidRPr="00D10CCD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V-ATPase A 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08600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  <w:u w:val="single"/>
              </w:rPr>
              <w:t>TAATACGACTCACTATAGGG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>TATTGTACAGGTG</w:t>
            </w:r>
          </w:p>
        </w:tc>
        <w:tc>
          <w:tcPr>
            <w:tcW w:w="18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18298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</w:rPr>
              <w:t>258</w:t>
            </w:r>
          </w:p>
        </w:tc>
      </w:tr>
      <w:tr w:rsidR="0012208A" w:rsidRPr="002619E8" w14:paraId="1E844F99" w14:textId="77777777" w:rsidTr="00CC7962">
        <w:trPr>
          <w:trHeight w:val="302"/>
        </w:trPr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9FB56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</w:rPr>
              <w:t>ds</w:t>
            </w:r>
            <w:r w:rsidRPr="00D10CCD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V-ATPase A 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BEC9B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  <w:u w:val="single"/>
              </w:rPr>
              <w:t>TAATACGACTCACTATAGGG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>CAATTTCCAAG</w:t>
            </w:r>
          </w:p>
        </w:tc>
        <w:tc>
          <w:tcPr>
            <w:tcW w:w="18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B0D265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2208A" w:rsidRPr="002619E8" w14:paraId="39B86761" w14:textId="77777777" w:rsidTr="00CC7962">
        <w:trPr>
          <w:trHeight w:val="302"/>
        </w:trPr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E716E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</w:rPr>
              <w:t>ds</w:t>
            </w:r>
            <w:r w:rsidRPr="00D10CCD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ilA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>_F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2626D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  <w:u w:val="single"/>
              </w:rPr>
              <w:t>TAATACGACTCACTATAGGG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>CAGAACCGTCATCCAGATA</w:t>
            </w:r>
          </w:p>
        </w:tc>
        <w:tc>
          <w:tcPr>
            <w:tcW w:w="18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6C4CA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</w:rPr>
              <w:t>382</w:t>
            </w:r>
          </w:p>
        </w:tc>
      </w:tr>
      <w:tr w:rsidR="0012208A" w:rsidRPr="002619E8" w14:paraId="3BF43D3C" w14:textId="77777777" w:rsidTr="00CC7962">
        <w:trPr>
          <w:trHeight w:val="306"/>
        </w:trPr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2C096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</w:rPr>
              <w:t>ds</w:t>
            </w:r>
            <w:r w:rsidRPr="00D10CCD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ilA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33E37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  <w:u w:val="single"/>
              </w:rPr>
              <w:t>TAATACGACTCACTATAGGG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>CCATCAATAACGCTAACAAGA</w:t>
            </w:r>
          </w:p>
        </w:tc>
        <w:tc>
          <w:tcPr>
            <w:tcW w:w="18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F6AA69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2208A" w:rsidRPr="002619E8" w14:paraId="416A30B3" w14:textId="77777777" w:rsidTr="00CC7962">
        <w:trPr>
          <w:trHeight w:val="302"/>
        </w:trPr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DFE64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</w:rPr>
              <w:t>ds</w:t>
            </w:r>
            <w:r w:rsidRPr="00D10CCD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ilC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502C5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  <w:u w:val="single"/>
              </w:rPr>
              <w:t>TAATACGACTCACTATAGGG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>GTTTTGAGCGCAAGTTACCA</w:t>
            </w:r>
          </w:p>
        </w:tc>
        <w:tc>
          <w:tcPr>
            <w:tcW w:w="18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F7FB23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</w:rPr>
              <w:t>374</w:t>
            </w:r>
          </w:p>
        </w:tc>
      </w:tr>
      <w:tr w:rsidR="0012208A" w:rsidRPr="002619E8" w14:paraId="6E024428" w14:textId="77777777" w:rsidTr="00CC7962">
        <w:trPr>
          <w:trHeight w:val="302"/>
        </w:trPr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B2BB4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</w:rPr>
              <w:t>ds</w:t>
            </w:r>
            <w:r w:rsidRPr="00D10CCD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ilC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868B6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  <w:u w:val="single"/>
              </w:rPr>
              <w:t>TAATACGACTCACTATAGGG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>TGGCACGGTTTTATGACATT</w:t>
            </w:r>
          </w:p>
        </w:tc>
        <w:tc>
          <w:tcPr>
            <w:tcW w:w="18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460387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2208A" w:rsidRPr="002619E8" w14:paraId="2D1F778B" w14:textId="77777777" w:rsidTr="00CC7962">
        <w:trPr>
          <w:trHeight w:val="302"/>
        </w:trPr>
        <w:tc>
          <w:tcPr>
            <w:tcW w:w="1642" w:type="dxa"/>
            <w:tcBorders>
              <w:top w:val="single" w:sz="4" w:space="0" w:color="auto"/>
              <w:left w:val="nil"/>
              <w:right w:val="nil"/>
            </w:tcBorders>
          </w:tcPr>
          <w:p w14:paraId="67FDA4DF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</w:rPr>
              <w:t>ds</w:t>
            </w:r>
            <w:r w:rsidRPr="00D10CCD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hc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right w:val="nil"/>
            </w:tcBorders>
          </w:tcPr>
          <w:p w14:paraId="08AAE00C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333333"/>
                <w:sz w:val="18"/>
                <w:szCs w:val="18"/>
                <w:u w:val="single"/>
              </w:rPr>
              <w:t>TTAATACGACTCACTATAGGGAGA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 xml:space="preserve"> GGAAGATTGGCTGATTTGGA</w:t>
            </w:r>
          </w:p>
        </w:tc>
        <w:tc>
          <w:tcPr>
            <w:tcW w:w="18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1E874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</w:rPr>
              <w:t>291</w:t>
            </w:r>
          </w:p>
        </w:tc>
      </w:tr>
      <w:tr w:rsidR="0012208A" w:rsidRPr="002619E8" w14:paraId="5DBD645C" w14:textId="77777777" w:rsidTr="00CC7962">
        <w:trPr>
          <w:trHeight w:val="302"/>
        </w:trPr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9DB53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</w:rPr>
              <w:t>ds</w:t>
            </w:r>
            <w:r w:rsidRPr="00D10CCD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hc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FD219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333333"/>
                <w:sz w:val="18"/>
                <w:szCs w:val="18"/>
                <w:u w:val="single"/>
              </w:rPr>
              <w:t>TTAATACGACTCACTATAGGGAGA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 xml:space="preserve"> CACGATGTGCATACCACACA</w:t>
            </w:r>
          </w:p>
        </w:tc>
        <w:tc>
          <w:tcPr>
            <w:tcW w:w="18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4BE5D8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2208A" w:rsidRPr="002619E8" w14:paraId="613E8AFD" w14:textId="77777777" w:rsidTr="00CC7962">
        <w:trPr>
          <w:trHeight w:val="302"/>
        </w:trPr>
        <w:tc>
          <w:tcPr>
            <w:tcW w:w="1642" w:type="dxa"/>
            <w:tcBorders>
              <w:top w:val="single" w:sz="4" w:space="0" w:color="auto"/>
            </w:tcBorders>
          </w:tcPr>
          <w:p w14:paraId="45C015E8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</w:rPr>
              <w:t>ds</w:t>
            </w:r>
            <w:r w:rsidRPr="00D10CCD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Vha16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5490" w:type="dxa"/>
            <w:tcBorders>
              <w:top w:val="single" w:sz="4" w:space="0" w:color="auto"/>
            </w:tcBorders>
          </w:tcPr>
          <w:p w14:paraId="7515421D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333333"/>
                <w:sz w:val="18"/>
                <w:szCs w:val="18"/>
                <w:u w:val="single"/>
              </w:rPr>
              <w:t>TTAATACGACTCACTATAGGGAGA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 xml:space="preserve"> TCATGAGGCCGGAACTTATC</w:t>
            </w:r>
          </w:p>
        </w:tc>
        <w:tc>
          <w:tcPr>
            <w:tcW w:w="181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654C3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</w:rPr>
              <w:t>327</w:t>
            </w:r>
          </w:p>
        </w:tc>
      </w:tr>
      <w:tr w:rsidR="0012208A" w:rsidRPr="002619E8" w14:paraId="25CA1731" w14:textId="77777777" w:rsidTr="00CC7962">
        <w:trPr>
          <w:trHeight w:val="302"/>
        </w:trPr>
        <w:tc>
          <w:tcPr>
            <w:tcW w:w="1642" w:type="dxa"/>
            <w:tcBorders>
              <w:bottom w:val="single" w:sz="4" w:space="0" w:color="auto"/>
            </w:tcBorders>
          </w:tcPr>
          <w:p w14:paraId="3766F70F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</w:rPr>
              <w:t>ds</w:t>
            </w:r>
            <w:r w:rsidRPr="00D10CCD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Vha16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5490" w:type="dxa"/>
            <w:tcBorders>
              <w:bottom w:val="single" w:sz="4" w:space="0" w:color="auto"/>
            </w:tcBorders>
          </w:tcPr>
          <w:p w14:paraId="0420CA8D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333333"/>
                <w:sz w:val="18"/>
                <w:szCs w:val="18"/>
                <w:u w:val="single"/>
              </w:rPr>
              <w:t>TTAATACGACTCACTATAGGGAGA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 xml:space="preserve"> AGAGGTAAATGGCGACGATG </w:t>
            </w:r>
          </w:p>
        </w:tc>
        <w:tc>
          <w:tcPr>
            <w:tcW w:w="1811" w:type="dxa"/>
            <w:vMerge/>
            <w:tcBorders>
              <w:bottom w:val="single" w:sz="4" w:space="0" w:color="auto"/>
            </w:tcBorders>
            <w:vAlign w:val="center"/>
          </w:tcPr>
          <w:p w14:paraId="79073D5D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2208A" w:rsidRPr="002619E8" w14:paraId="04B89FAD" w14:textId="77777777" w:rsidTr="00CC7962">
        <w:trPr>
          <w:trHeight w:val="302"/>
        </w:trPr>
        <w:tc>
          <w:tcPr>
            <w:tcW w:w="1642" w:type="dxa"/>
            <w:tcBorders>
              <w:top w:val="single" w:sz="4" w:space="0" w:color="auto"/>
            </w:tcBorders>
          </w:tcPr>
          <w:p w14:paraId="54E876C3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</w:rPr>
              <w:t>ds</w:t>
            </w:r>
            <w:r w:rsidRPr="00D10CCD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P50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5490" w:type="dxa"/>
            <w:tcBorders>
              <w:top w:val="single" w:sz="4" w:space="0" w:color="auto"/>
            </w:tcBorders>
          </w:tcPr>
          <w:p w14:paraId="7520E703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333333"/>
                <w:sz w:val="18"/>
                <w:szCs w:val="18"/>
                <w:u w:val="single"/>
              </w:rPr>
              <w:t>TTAATACGACTCACTATAGGGAGA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 xml:space="preserve"> CTCCCGATGGAGAATTTGAA</w:t>
            </w:r>
          </w:p>
        </w:tc>
        <w:tc>
          <w:tcPr>
            <w:tcW w:w="181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B4592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</w:rPr>
              <w:t>277</w:t>
            </w:r>
          </w:p>
        </w:tc>
      </w:tr>
      <w:tr w:rsidR="0012208A" w:rsidRPr="002619E8" w14:paraId="1329ECAF" w14:textId="77777777" w:rsidTr="00CC7962">
        <w:trPr>
          <w:trHeight w:val="302"/>
        </w:trPr>
        <w:tc>
          <w:tcPr>
            <w:tcW w:w="1642" w:type="dxa"/>
            <w:tcBorders>
              <w:bottom w:val="single" w:sz="4" w:space="0" w:color="auto"/>
            </w:tcBorders>
          </w:tcPr>
          <w:p w14:paraId="39D254B7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</w:rPr>
              <w:t>ds</w:t>
            </w:r>
            <w:r w:rsidRPr="00D10CCD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P50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5490" w:type="dxa"/>
            <w:tcBorders>
              <w:bottom w:val="single" w:sz="4" w:space="0" w:color="auto"/>
            </w:tcBorders>
          </w:tcPr>
          <w:p w14:paraId="5508B20B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333333"/>
                <w:sz w:val="18"/>
                <w:szCs w:val="18"/>
                <w:u w:val="single"/>
              </w:rPr>
              <w:t>TTAATACGACTCACTATAGGGAGA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 xml:space="preserve"> GCCATTCGCTTTATTTTCCA</w:t>
            </w:r>
          </w:p>
        </w:tc>
        <w:tc>
          <w:tcPr>
            <w:tcW w:w="1811" w:type="dxa"/>
            <w:vMerge/>
            <w:tcBorders>
              <w:bottom w:val="single" w:sz="4" w:space="0" w:color="auto"/>
            </w:tcBorders>
            <w:vAlign w:val="center"/>
          </w:tcPr>
          <w:p w14:paraId="49A3275D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2208A" w:rsidRPr="002619E8" w14:paraId="4C683835" w14:textId="77777777" w:rsidTr="00CC7962">
        <w:trPr>
          <w:trHeight w:val="302"/>
        </w:trPr>
        <w:tc>
          <w:tcPr>
            <w:tcW w:w="1642" w:type="dxa"/>
            <w:tcBorders>
              <w:top w:val="single" w:sz="4" w:space="0" w:color="auto"/>
            </w:tcBorders>
          </w:tcPr>
          <w:p w14:paraId="4A69BD81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</w:rPr>
              <w:t>ds</w:t>
            </w:r>
            <w:r w:rsidRPr="00D10CCD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rf72A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5490" w:type="dxa"/>
            <w:tcBorders>
              <w:top w:val="single" w:sz="4" w:space="0" w:color="auto"/>
            </w:tcBorders>
          </w:tcPr>
          <w:p w14:paraId="5597E616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333333"/>
                <w:sz w:val="18"/>
                <w:szCs w:val="18"/>
              </w:rPr>
            </w:pPr>
            <w:r w:rsidRPr="00D10CCD">
              <w:rPr>
                <w:rFonts w:cs="Times New Roman"/>
                <w:color w:val="333333"/>
                <w:sz w:val="18"/>
                <w:szCs w:val="18"/>
                <w:u w:val="single"/>
              </w:rPr>
              <w:t>TTAATACGACTCACTATAGGGAGA</w:t>
            </w:r>
            <w:r w:rsidRPr="00D10CCD">
              <w:rPr>
                <w:rFonts w:cs="Times New Roman"/>
                <w:color w:val="333333"/>
                <w:sz w:val="18"/>
                <w:szCs w:val="18"/>
              </w:rPr>
              <w:t xml:space="preserve"> TTGGGATTAGACGGTGCAG</w:t>
            </w:r>
          </w:p>
        </w:tc>
        <w:tc>
          <w:tcPr>
            <w:tcW w:w="181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2CD3B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</w:rPr>
              <w:t>200</w:t>
            </w:r>
          </w:p>
        </w:tc>
      </w:tr>
      <w:tr w:rsidR="0012208A" w:rsidRPr="002619E8" w14:paraId="36FD767B" w14:textId="77777777" w:rsidTr="00CC7962">
        <w:trPr>
          <w:trHeight w:val="302"/>
        </w:trPr>
        <w:tc>
          <w:tcPr>
            <w:tcW w:w="1642" w:type="dxa"/>
            <w:tcBorders>
              <w:bottom w:val="single" w:sz="4" w:space="0" w:color="auto"/>
            </w:tcBorders>
          </w:tcPr>
          <w:p w14:paraId="5541390C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</w:rPr>
              <w:t>ds</w:t>
            </w:r>
            <w:r w:rsidRPr="00D10CCD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rf72A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5490" w:type="dxa"/>
            <w:tcBorders>
              <w:bottom w:val="single" w:sz="4" w:space="0" w:color="auto"/>
            </w:tcBorders>
          </w:tcPr>
          <w:p w14:paraId="42365B80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333333"/>
                <w:sz w:val="18"/>
                <w:szCs w:val="18"/>
              </w:rPr>
            </w:pPr>
            <w:r w:rsidRPr="00D10CCD">
              <w:rPr>
                <w:rFonts w:cs="Times New Roman"/>
                <w:color w:val="333333"/>
                <w:sz w:val="18"/>
                <w:szCs w:val="18"/>
                <w:u w:val="single"/>
              </w:rPr>
              <w:t>TTAATACGACTCACTATAGGGAGA</w:t>
            </w:r>
            <w:r w:rsidRPr="00D10CCD">
              <w:rPr>
                <w:rFonts w:cs="Times New Roman"/>
                <w:color w:val="333333"/>
                <w:sz w:val="18"/>
                <w:szCs w:val="18"/>
              </w:rPr>
              <w:t>ATGATTGCATCTGTATTGCTGTAG</w:t>
            </w:r>
          </w:p>
        </w:tc>
        <w:tc>
          <w:tcPr>
            <w:tcW w:w="1811" w:type="dxa"/>
            <w:vMerge/>
            <w:tcBorders>
              <w:bottom w:val="single" w:sz="4" w:space="0" w:color="auto"/>
            </w:tcBorders>
            <w:vAlign w:val="center"/>
          </w:tcPr>
          <w:p w14:paraId="3A6104AF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</w:p>
        </w:tc>
      </w:tr>
      <w:tr w:rsidR="0012208A" w:rsidRPr="002619E8" w14:paraId="3F0D60FE" w14:textId="77777777" w:rsidTr="00CC7962">
        <w:trPr>
          <w:trHeight w:val="302"/>
        </w:trPr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71C69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</w:rPr>
              <w:t>ds</w:t>
            </w:r>
            <w:r w:rsidRPr="00D10CCD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Rab7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9A5CF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333333"/>
                <w:sz w:val="18"/>
                <w:szCs w:val="18"/>
                <w:u w:val="single"/>
              </w:rPr>
              <w:t>TTAATACGACTCACTATAGGGAGA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 xml:space="preserve"> AATTCCTCATCCAAGCATCG</w:t>
            </w:r>
          </w:p>
        </w:tc>
        <w:tc>
          <w:tcPr>
            <w:tcW w:w="181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EAE2D9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</w:rPr>
              <w:t>299</w:t>
            </w:r>
          </w:p>
        </w:tc>
      </w:tr>
      <w:tr w:rsidR="0012208A" w:rsidRPr="002619E8" w14:paraId="62DA0E63" w14:textId="77777777" w:rsidTr="00CC7962">
        <w:trPr>
          <w:trHeight w:val="302"/>
        </w:trPr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ED905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000000"/>
                <w:sz w:val="18"/>
                <w:szCs w:val="18"/>
              </w:rPr>
              <w:t>ds</w:t>
            </w:r>
            <w:r w:rsidRPr="00D10CCD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Rab7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89279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10CCD">
              <w:rPr>
                <w:rFonts w:cs="Times New Roman"/>
                <w:color w:val="333333"/>
                <w:sz w:val="18"/>
                <w:szCs w:val="18"/>
                <w:u w:val="single"/>
              </w:rPr>
              <w:t>TTAATACGACTCACTATAGGGAGA</w:t>
            </w:r>
            <w:r w:rsidRPr="00D10CCD">
              <w:rPr>
                <w:rFonts w:cs="Times New Roman"/>
                <w:color w:val="000000"/>
                <w:sz w:val="18"/>
                <w:szCs w:val="18"/>
              </w:rPr>
              <w:t xml:space="preserve"> ATCACCGTTGGTGTTGGTTT</w:t>
            </w:r>
          </w:p>
        </w:tc>
        <w:tc>
          <w:tcPr>
            <w:tcW w:w="18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47F6F7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12208A" w:rsidRPr="00D10CCD" w14:paraId="70DB6363" w14:textId="77777777" w:rsidTr="00CC7962">
        <w:trPr>
          <w:trHeight w:val="302"/>
        </w:trPr>
        <w:tc>
          <w:tcPr>
            <w:tcW w:w="71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6CFB1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NewRomanPSMT"/>
                <w:color w:val="000000"/>
                <w:sz w:val="18"/>
                <w:szCs w:val="18"/>
              </w:rPr>
            </w:pPr>
          </w:p>
          <w:p w14:paraId="1D3AB070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NewRomanPSMT"/>
                <w:color w:val="000000"/>
                <w:sz w:val="18"/>
                <w:szCs w:val="18"/>
              </w:rPr>
            </w:pPr>
            <w:r w:rsidRPr="00D10CCD">
              <w:rPr>
                <w:rFonts w:cs="TimesNewRomanPSMT"/>
                <w:color w:val="000000"/>
                <w:sz w:val="18"/>
                <w:szCs w:val="18"/>
              </w:rPr>
              <w:t xml:space="preserve">F: Forward primer; R: Reverse primer; Underlined sequence: T7 promoter 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F8B2E" w14:textId="77777777" w:rsidR="0012208A" w:rsidRPr="00D10CCD" w:rsidRDefault="0012208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</w:tbl>
    <w:p w14:paraId="1022AB52" w14:textId="05D7E0E0" w:rsidR="000A78D0" w:rsidRDefault="00771CE1" w:rsidP="00D55A3A">
      <w:pPr>
        <w:spacing w:line="480" w:lineRule="auto"/>
        <w:jc w:val="both"/>
      </w:pPr>
      <w:r w:rsidRPr="002619E8">
        <w:rPr>
          <w:rFonts w:cs="Times New Roman"/>
          <w:color w:val="000000"/>
        </w:rPr>
        <w:t xml:space="preserve"> </w:t>
      </w:r>
    </w:p>
    <w:sectPr w:rsidR="000A78D0" w:rsidSect="006A08C8">
      <w:footerReference w:type="even" r:id="rId6"/>
      <w:footerReference w:type="default" r:id="rId7"/>
      <w:pgSz w:w="12240" w:h="15840"/>
      <w:pgMar w:top="1440" w:right="1800" w:bottom="1440" w:left="1800" w:header="720" w:footer="720" w:gutter="0"/>
      <w:lnNumType w:countBy="1" w:restart="newSectio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2F41F2" w14:textId="77777777" w:rsidR="00D52867" w:rsidRDefault="00D52867">
      <w:r>
        <w:separator/>
      </w:r>
    </w:p>
  </w:endnote>
  <w:endnote w:type="continuationSeparator" w:id="0">
    <w:p w14:paraId="7D2D54E6" w14:textId="77777777" w:rsidR="00D52867" w:rsidRDefault="00D52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13B16A" w14:textId="77777777" w:rsidR="00E80C39" w:rsidRDefault="00771CE1" w:rsidP="006242C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89F857" w14:textId="77777777" w:rsidR="00E80C39" w:rsidRDefault="00D52867" w:rsidP="00AE6DB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13B393" w14:textId="77777777" w:rsidR="00E80C39" w:rsidRDefault="00771CE1" w:rsidP="006242C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84DD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0DCD44F" w14:textId="77777777" w:rsidR="00E80C39" w:rsidRDefault="00D52867" w:rsidP="000416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68D4E2" w14:textId="77777777" w:rsidR="00D52867" w:rsidRDefault="00D52867">
      <w:r>
        <w:separator/>
      </w:r>
    </w:p>
  </w:footnote>
  <w:footnote w:type="continuationSeparator" w:id="0">
    <w:p w14:paraId="354B3C8B" w14:textId="77777777" w:rsidR="00D52867" w:rsidRDefault="00D528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CE1"/>
    <w:rsid w:val="0001176F"/>
    <w:rsid w:val="000210EB"/>
    <w:rsid w:val="000236CF"/>
    <w:rsid w:val="00034F83"/>
    <w:rsid w:val="000502DC"/>
    <w:rsid w:val="00061A28"/>
    <w:rsid w:val="0007249A"/>
    <w:rsid w:val="00072D0A"/>
    <w:rsid w:val="000751F8"/>
    <w:rsid w:val="00087567"/>
    <w:rsid w:val="00093055"/>
    <w:rsid w:val="00096A2D"/>
    <w:rsid w:val="000A36B2"/>
    <w:rsid w:val="000A78D0"/>
    <w:rsid w:val="000B623B"/>
    <w:rsid w:val="000B6B25"/>
    <w:rsid w:val="000C1A40"/>
    <w:rsid w:val="000C7DE9"/>
    <w:rsid w:val="000D162C"/>
    <w:rsid w:val="000D7DED"/>
    <w:rsid w:val="000E0C95"/>
    <w:rsid w:val="000F7282"/>
    <w:rsid w:val="000F7D21"/>
    <w:rsid w:val="00111B54"/>
    <w:rsid w:val="00117DBE"/>
    <w:rsid w:val="001218F1"/>
    <w:rsid w:val="0012208A"/>
    <w:rsid w:val="00123B44"/>
    <w:rsid w:val="001304A4"/>
    <w:rsid w:val="00135DF0"/>
    <w:rsid w:val="001531FD"/>
    <w:rsid w:val="00156C49"/>
    <w:rsid w:val="00163A5A"/>
    <w:rsid w:val="001A49C7"/>
    <w:rsid w:val="001B476A"/>
    <w:rsid w:val="001B7C0B"/>
    <w:rsid w:val="001C2EF6"/>
    <w:rsid w:val="001C587F"/>
    <w:rsid w:val="001D0263"/>
    <w:rsid w:val="001D4A86"/>
    <w:rsid w:val="001D4ADE"/>
    <w:rsid w:val="001D6E60"/>
    <w:rsid w:val="001E0300"/>
    <w:rsid w:val="001E56DE"/>
    <w:rsid w:val="001F1720"/>
    <w:rsid w:val="002015DA"/>
    <w:rsid w:val="00202C10"/>
    <w:rsid w:val="002112D6"/>
    <w:rsid w:val="00214A97"/>
    <w:rsid w:val="00220293"/>
    <w:rsid w:val="00226B76"/>
    <w:rsid w:val="00237984"/>
    <w:rsid w:val="00257C0A"/>
    <w:rsid w:val="00266286"/>
    <w:rsid w:val="00293CD2"/>
    <w:rsid w:val="002959B5"/>
    <w:rsid w:val="002A08CD"/>
    <w:rsid w:val="002A109D"/>
    <w:rsid w:val="002A5CD7"/>
    <w:rsid w:val="002B1A34"/>
    <w:rsid w:val="002B73FA"/>
    <w:rsid w:val="002C02C2"/>
    <w:rsid w:val="002C3072"/>
    <w:rsid w:val="002E1774"/>
    <w:rsid w:val="002E43D8"/>
    <w:rsid w:val="002F0C47"/>
    <w:rsid w:val="002F7B64"/>
    <w:rsid w:val="00306970"/>
    <w:rsid w:val="00313C90"/>
    <w:rsid w:val="00314081"/>
    <w:rsid w:val="003166CA"/>
    <w:rsid w:val="00325737"/>
    <w:rsid w:val="00343611"/>
    <w:rsid w:val="00367307"/>
    <w:rsid w:val="003731F3"/>
    <w:rsid w:val="00373F21"/>
    <w:rsid w:val="00377EDF"/>
    <w:rsid w:val="00380F9A"/>
    <w:rsid w:val="0039374E"/>
    <w:rsid w:val="003A4027"/>
    <w:rsid w:val="003D0650"/>
    <w:rsid w:val="003D0B85"/>
    <w:rsid w:val="003D4FB4"/>
    <w:rsid w:val="003E2669"/>
    <w:rsid w:val="003E2FB3"/>
    <w:rsid w:val="003E5268"/>
    <w:rsid w:val="003F11A4"/>
    <w:rsid w:val="003F1AD1"/>
    <w:rsid w:val="003F5D16"/>
    <w:rsid w:val="003F744F"/>
    <w:rsid w:val="00422055"/>
    <w:rsid w:val="0044039C"/>
    <w:rsid w:val="00451685"/>
    <w:rsid w:val="004523D4"/>
    <w:rsid w:val="00460F0F"/>
    <w:rsid w:val="004733D4"/>
    <w:rsid w:val="00485709"/>
    <w:rsid w:val="00485AD4"/>
    <w:rsid w:val="0048714C"/>
    <w:rsid w:val="004961C2"/>
    <w:rsid w:val="004A57D2"/>
    <w:rsid w:val="004A7CB7"/>
    <w:rsid w:val="004B40E0"/>
    <w:rsid w:val="004B727D"/>
    <w:rsid w:val="004C0529"/>
    <w:rsid w:val="004C2AF7"/>
    <w:rsid w:val="004C6B75"/>
    <w:rsid w:val="004C7566"/>
    <w:rsid w:val="004D01AE"/>
    <w:rsid w:val="004D09EC"/>
    <w:rsid w:val="00500459"/>
    <w:rsid w:val="0051685F"/>
    <w:rsid w:val="0053456E"/>
    <w:rsid w:val="0055581C"/>
    <w:rsid w:val="00557AD9"/>
    <w:rsid w:val="00564128"/>
    <w:rsid w:val="00564152"/>
    <w:rsid w:val="0056763B"/>
    <w:rsid w:val="0057369B"/>
    <w:rsid w:val="00585E3B"/>
    <w:rsid w:val="005904D4"/>
    <w:rsid w:val="005A7044"/>
    <w:rsid w:val="005B50C2"/>
    <w:rsid w:val="005C0CBE"/>
    <w:rsid w:val="005C2861"/>
    <w:rsid w:val="005C2BED"/>
    <w:rsid w:val="005C6D7A"/>
    <w:rsid w:val="005E3444"/>
    <w:rsid w:val="005F3802"/>
    <w:rsid w:val="006139A2"/>
    <w:rsid w:val="00623786"/>
    <w:rsid w:val="00626A59"/>
    <w:rsid w:val="00637062"/>
    <w:rsid w:val="0064317B"/>
    <w:rsid w:val="006866B8"/>
    <w:rsid w:val="00696E40"/>
    <w:rsid w:val="006B73FD"/>
    <w:rsid w:val="006D0DA7"/>
    <w:rsid w:val="006D3BE3"/>
    <w:rsid w:val="006D57D5"/>
    <w:rsid w:val="006E1142"/>
    <w:rsid w:val="006E788A"/>
    <w:rsid w:val="006F7CFC"/>
    <w:rsid w:val="00705A23"/>
    <w:rsid w:val="00706B25"/>
    <w:rsid w:val="00721F21"/>
    <w:rsid w:val="007226F8"/>
    <w:rsid w:val="00726B62"/>
    <w:rsid w:val="007276D7"/>
    <w:rsid w:val="00733BD4"/>
    <w:rsid w:val="00745A13"/>
    <w:rsid w:val="00751294"/>
    <w:rsid w:val="00752DC9"/>
    <w:rsid w:val="00764CC1"/>
    <w:rsid w:val="00765F82"/>
    <w:rsid w:val="00771CE1"/>
    <w:rsid w:val="00773F13"/>
    <w:rsid w:val="00784DD8"/>
    <w:rsid w:val="007970AC"/>
    <w:rsid w:val="007C047C"/>
    <w:rsid w:val="007C378F"/>
    <w:rsid w:val="007C4858"/>
    <w:rsid w:val="007E167B"/>
    <w:rsid w:val="007E5911"/>
    <w:rsid w:val="007F1BC2"/>
    <w:rsid w:val="00800687"/>
    <w:rsid w:val="0080075E"/>
    <w:rsid w:val="00805C41"/>
    <w:rsid w:val="00810FDE"/>
    <w:rsid w:val="00820D6F"/>
    <w:rsid w:val="00827BE4"/>
    <w:rsid w:val="00834DC0"/>
    <w:rsid w:val="00844FBE"/>
    <w:rsid w:val="00845CA1"/>
    <w:rsid w:val="00853D40"/>
    <w:rsid w:val="00866CC7"/>
    <w:rsid w:val="00874B0C"/>
    <w:rsid w:val="00880156"/>
    <w:rsid w:val="008B1C6D"/>
    <w:rsid w:val="008B644C"/>
    <w:rsid w:val="008B728C"/>
    <w:rsid w:val="008E529F"/>
    <w:rsid w:val="008E5516"/>
    <w:rsid w:val="008F70EE"/>
    <w:rsid w:val="009031F7"/>
    <w:rsid w:val="00903C68"/>
    <w:rsid w:val="00907DD0"/>
    <w:rsid w:val="00907EDA"/>
    <w:rsid w:val="00922F85"/>
    <w:rsid w:val="00926D27"/>
    <w:rsid w:val="00935117"/>
    <w:rsid w:val="0093709B"/>
    <w:rsid w:val="00940802"/>
    <w:rsid w:val="009532A4"/>
    <w:rsid w:val="00953AF8"/>
    <w:rsid w:val="0097328F"/>
    <w:rsid w:val="00995BCF"/>
    <w:rsid w:val="009A07DF"/>
    <w:rsid w:val="009A6D54"/>
    <w:rsid w:val="009C00A2"/>
    <w:rsid w:val="009C3ABB"/>
    <w:rsid w:val="009C3D66"/>
    <w:rsid w:val="009C3FC9"/>
    <w:rsid w:val="009C4228"/>
    <w:rsid w:val="009D593F"/>
    <w:rsid w:val="009E7067"/>
    <w:rsid w:val="009F1C9A"/>
    <w:rsid w:val="00A11A4E"/>
    <w:rsid w:val="00A13FAC"/>
    <w:rsid w:val="00A262F3"/>
    <w:rsid w:val="00A34AD8"/>
    <w:rsid w:val="00A35ECA"/>
    <w:rsid w:val="00A37A55"/>
    <w:rsid w:val="00A43B46"/>
    <w:rsid w:val="00A463B7"/>
    <w:rsid w:val="00A467D8"/>
    <w:rsid w:val="00A5738B"/>
    <w:rsid w:val="00A76443"/>
    <w:rsid w:val="00A76783"/>
    <w:rsid w:val="00A80C76"/>
    <w:rsid w:val="00A85C1F"/>
    <w:rsid w:val="00A952E1"/>
    <w:rsid w:val="00AB76F4"/>
    <w:rsid w:val="00AC4F00"/>
    <w:rsid w:val="00AD5F35"/>
    <w:rsid w:val="00AE1652"/>
    <w:rsid w:val="00AE2ED6"/>
    <w:rsid w:val="00B01AFA"/>
    <w:rsid w:val="00B0698D"/>
    <w:rsid w:val="00B074A0"/>
    <w:rsid w:val="00B15AAA"/>
    <w:rsid w:val="00B23B1B"/>
    <w:rsid w:val="00B27C0D"/>
    <w:rsid w:val="00B35633"/>
    <w:rsid w:val="00B40B42"/>
    <w:rsid w:val="00B52FFA"/>
    <w:rsid w:val="00B543AA"/>
    <w:rsid w:val="00B8187C"/>
    <w:rsid w:val="00B90EA6"/>
    <w:rsid w:val="00B9432C"/>
    <w:rsid w:val="00BA24C0"/>
    <w:rsid w:val="00BA29CE"/>
    <w:rsid w:val="00BD4BAD"/>
    <w:rsid w:val="00BD535F"/>
    <w:rsid w:val="00C04700"/>
    <w:rsid w:val="00C16779"/>
    <w:rsid w:val="00C17944"/>
    <w:rsid w:val="00C209CD"/>
    <w:rsid w:val="00C3195A"/>
    <w:rsid w:val="00C32645"/>
    <w:rsid w:val="00C3276F"/>
    <w:rsid w:val="00C46853"/>
    <w:rsid w:val="00C56066"/>
    <w:rsid w:val="00C726B1"/>
    <w:rsid w:val="00C828EF"/>
    <w:rsid w:val="00C83E1E"/>
    <w:rsid w:val="00C9051B"/>
    <w:rsid w:val="00CC26AB"/>
    <w:rsid w:val="00CE0781"/>
    <w:rsid w:val="00CE52D0"/>
    <w:rsid w:val="00CE6A0B"/>
    <w:rsid w:val="00CF45DA"/>
    <w:rsid w:val="00CF5359"/>
    <w:rsid w:val="00CF79B8"/>
    <w:rsid w:val="00D00B66"/>
    <w:rsid w:val="00D05425"/>
    <w:rsid w:val="00D0613C"/>
    <w:rsid w:val="00D0691E"/>
    <w:rsid w:val="00D27195"/>
    <w:rsid w:val="00D346F4"/>
    <w:rsid w:val="00D522C3"/>
    <w:rsid w:val="00D52867"/>
    <w:rsid w:val="00D55A3A"/>
    <w:rsid w:val="00D60A3E"/>
    <w:rsid w:val="00D703FB"/>
    <w:rsid w:val="00D70719"/>
    <w:rsid w:val="00D86E57"/>
    <w:rsid w:val="00D90613"/>
    <w:rsid w:val="00D936E2"/>
    <w:rsid w:val="00DB1A9C"/>
    <w:rsid w:val="00DC09CB"/>
    <w:rsid w:val="00DC2441"/>
    <w:rsid w:val="00DC2E85"/>
    <w:rsid w:val="00DF3510"/>
    <w:rsid w:val="00DF3592"/>
    <w:rsid w:val="00DF38CA"/>
    <w:rsid w:val="00E1405C"/>
    <w:rsid w:val="00E17911"/>
    <w:rsid w:val="00E27941"/>
    <w:rsid w:val="00E33EFD"/>
    <w:rsid w:val="00E643EC"/>
    <w:rsid w:val="00E93CF2"/>
    <w:rsid w:val="00EB3644"/>
    <w:rsid w:val="00EB785B"/>
    <w:rsid w:val="00EC7FF4"/>
    <w:rsid w:val="00ED046C"/>
    <w:rsid w:val="00ED2F5B"/>
    <w:rsid w:val="00EE1963"/>
    <w:rsid w:val="00EF1AA4"/>
    <w:rsid w:val="00EF1FA3"/>
    <w:rsid w:val="00F02ABD"/>
    <w:rsid w:val="00F16300"/>
    <w:rsid w:val="00F36E37"/>
    <w:rsid w:val="00F47031"/>
    <w:rsid w:val="00F507F6"/>
    <w:rsid w:val="00F832B9"/>
    <w:rsid w:val="00F835F3"/>
    <w:rsid w:val="00F83BD2"/>
    <w:rsid w:val="00FB3634"/>
    <w:rsid w:val="00FB48BC"/>
    <w:rsid w:val="00FB7CA3"/>
    <w:rsid w:val="00FC02D2"/>
    <w:rsid w:val="00FC1358"/>
    <w:rsid w:val="00FC1CDE"/>
    <w:rsid w:val="00FC5AAB"/>
    <w:rsid w:val="00FC70F8"/>
    <w:rsid w:val="00FD0820"/>
    <w:rsid w:val="00FE23DE"/>
    <w:rsid w:val="00FE4B21"/>
    <w:rsid w:val="00FF4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F132A"/>
  <w15:chartTrackingRefBased/>
  <w15:docId w15:val="{3EBA0496-39F1-4F32-808A-84C19D6F5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1CE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71CE1"/>
    <w:pPr>
      <w:tabs>
        <w:tab w:val="center" w:pos="4252"/>
        <w:tab w:val="right" w:pos="8504"/>
      </w:tabs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771CE1"/>
    <w:rPr>
      <w:rFonts w:ascii="Calibri" w:eastAsia="Calibri" w:hAnsi="Calibri" w:cs="Times New Roman"/>
      <w:sz w:val="20"/>
      <w:szCs w:val="20"/>
      <w:lang w:val="x-none" w:eastAsia="x-none"/>
    </w:rPr>
  </w:style>
  <w:style w:type="character" w:styleId="PageNumber">
    <w:name w:val="page number"/>
    <w:basedOn w:val="DefaultParagraphFont"/>
    <w:uiPriority w:val="99"/>
    <w:rsid w:val="00771CE1"/>
  </w:style>
  <w:style w:type="character" w:styleId="LineNumber">
    <w:name w:val="line number"/>
    <w:basedOn w:val="DefaultParagraphFont"/>
    <w:uiPriority w:val="99"/>
    <w:semiHidden/>
    <w:unhideWhenUsed/>
    <w:rsid w:val="00771C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Dow Chemical Company</Company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ilevich, Elane (E)</dc:creator>
  <cp:keywords/>
  <dc:description/>
  <cp:lastModifiedBy>Ana Velez</cp:lastModifiedBy>
  <cp:revision>3</cp:revision>
  <dcterms:created xsi:type="dcterms:W3CDTF">2018-07-31T18:46:00Z</dcterms:created>
  <dcterms:modified xsi:type="dcterms:W3CDTF">2018-07-31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_Steward">
    <vt:lpwstr>Fishilevich E u783043</vt:lpwstr>
  </property>
  <property fmtid="{D5CDD505-2E9C-101B-9397-08002B2CF9AE}" pid="3" name="Update_Footer">
    <vt:lpwstr>No</vt:lpwstr>
  </property>
  <property fmtid="{D5CDD505-2E9C-101B-9397-08002B2CF9AE}" pid="4" name="Radio_Button">
    <vt:lpwstr>RadioButton2</vt:lpwstr>
  </property>
  <property fmtid="{D5CDD505-2E9C-101B-9397-08002B2CF9AE}" pid="5" name="Information_Classification">
    <vt:lpwstr/>
  </property>
  <property fmtid="{D5CDD505-2E9C-101B-9397-08002B2CF9AE}" pid="6" name="Record_Title_ID">
    <vt:lpwstr>72</vt:lpwstr>
  </property>
  <property fmtid="{D5CDD505-2E9C-101B-9397-08002B2CF9AE}" pid="7" name="Initial_Creation_Date">
    <vt:filetime>2018-01-02T17:42:00Z</vt:filetime>
  </property>
  <property fmtid="{D5CDD505-2E9C-101B-9397-08002B2CF9AE}" pid="8" name="Retention_Period_Start_Date">
    <vt:filetime>2018-01-02T17:50:45Z</vt:filetime>
  </property>
  <property fmtid="{D5CDD505-2E9C-101B-9397-08002B2CF9AE}" pid="9" name="Last_Reviewed_Date">
    <vt:lpwstr/>
  </property>
  <property fmtid="{D5CDD505-2E9C-101B-9397-08002B2CF9AE}" pid="10" name="Retention_Review_Frequency">
    <vt:lpwstr/>
  </property>
</Properties>
</file>